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0A5B45" w14:textId="7F1FFE96" w:rsidR="001A72F0" w:rsidRPr="005F73F2" w:rsidRDefault="001A72F0" w:rsidP="001A72F0">
      <w:pPr>
        <w:rPr>
          <w:rFonts w:ascii="Arial" w:hAnsi="Arial" w:cs="Arial"/>
          <w:sz w:val="20"/>
          <w:szCs w:val="20"/>
        </w:rPr>
      </w:pPr>
      <w:r w:rsidRPr="76CC81BB">
        <w:rPr>
          <w:rFonts w:ascii="Arial" w:hAnsi="Arial" w:cs="Arial"/>
          <w:sz w:val="20"/>
          <w:szCs w:val="20"/>
        </w:rPr>
        <w:t xml:space="preserve">Supplemental Table </w:t>
      </w:r>
      <w:r w:rsidR="2A71C895" w:rsidRPr="76CC81BB">
        <w:rPr>
          <w:rFonts w:ascii="Arial" w:hAnsi="Arial" w:cs="Arial"/>
          <w:sz w:val="20"/>
          <w:szCs w:val="20"/>
        </w:rPr>
        <w:t>2</w:t>
      </w:r>
      <w:r w:rsidRPr="76CC81BB">
        <w:rPr>
          <w:rFonts w:ascii="Arial" w:hAnsi="Arial" w:cs="Arial"/>
          <w:sz w:val="20"/>
          <w:szCs w:val="20"/>
        </w:rPr>
        <w:t>. Proportion of Veterans by State and Territory</w:t>
      </w:r>
    </w:p>
    <w:tbl>
      <w:tblPr>
        <w:tblW w:w="10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15"/>
        <w:gridCol w:w="1236"/>
        <w:gridCol w:w="1236"/>
        <w:gridCol w:w="1308"/>
        <w:gridCol w:w="1260"/>
        <w:gridCol w:w="1080"/>
        <w:gridCol w:w="1146"/>
        <w:gridCol w:w="1284"/>
      </w:tblGrid>
      <w:tr w:rsidR="00842336" w:rsidRPr="00160275" w14:paraId="12ECC112" w14:textId="732416DF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36949E7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in Sampl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944F9FC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63714F0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A2AED3D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DC23E3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59966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6" w:type="dxa"/>
          </w:tcPr>
          <w:p w14:paraId="4057053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4" w:type="dxa"/>
          </w:tcPr>
          <w:p w14:paraId="4A8E59C7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842336" w:rsidRPr="00160275" w14:paraId="6AEAF172" w14:textId="205B21CC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FB7917A" w14:textId="21C24F96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/Territory 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054C92A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FB633EA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BF261CF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9F3F2F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47A0A7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6" w:type="dxa"/>
          </w:tcPr>
          <w:p w14:paraId="243460B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84" w:type="dxa"/>
          </w:tcPr>
          <w:p w14:paraId="632C57CA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842336" w:rsidRPr="00160275" w14:paraId="7EBD3D78" w14:textId="690E61E9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23D86E4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D6CC900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weighted 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167B540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weighted %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2A1578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ighted 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A8AD70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eighted 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128D22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1146" w:type="dxa"/>
          </w:tcPr>
          <w:p w14:paraId="36499A4F" w14:textId="09C2284A" w:rsidR="007F4169" w:rsidRPr="00160275" w:rsidRDefault="005818C3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022 State Population</w:t>
            </w:r>
          </w:p>
        </w:tc>
        <w:tc>
          <w:tcPr>
            <w:tcW w:w="1284" w:type="dxa"/>
          </w:tcPr>
          <w:p w14:paraId="67CF1A95" w14:textId="4784443D" w:rsidR="007F4169" w:rsidRPr="00160275" w:rsidRDefault="00FF46D2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Estimated </w:t>
            </w:r>
            <w:r w:rsidR="00842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% of Veterans in </w:t>
            </w:r>
            <w:r w:rsidR="00D8012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tate </w:t>
            </w:r>
            <w:r w:rsidR="0084233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pulation</w:t>
            </w:r>
          </w:p>
        </w:tc>
      </w:tr>
      <w:tr w:rsidR="00842336" w:rsidRPr="00160275" w14:paraId="2D062E8D" w14:textId="707216F2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CEC28EB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abam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AEA90D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3C28CC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99F628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7,7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9352F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8E1E475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2, 2.12</w:t>
            </w:r>
          </w:p>
        </w:tc>
        <w:tc>
          <w:tcPr>
            <w:tcW w:w="1146" w:type="dxa"/>
          </w:tcPr>
          <w:p w14:paraId="603C917A" w14:textId="51B76FBC" w:rsidR="007F4169" w:rsidRPr="00160275" w:rsidRDefault="003B644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,0</w:t>
            </w:r>
            <w:r w:rsidR="00623CF7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,181</w:t>
            </w:r>
          </w:p>
        </w:tc>
        <w:tc>
          <w:tcPr>
            <w:tcW w:w="1284" w:type="dxa"/>
          </w:tcPr>
          <w:p w14:paraId="63E73D8C" w14:textId="3CB71DC7" w:rsidR="007F4169" w:rsidRPr="00160275" w:rsidRDefault="00D80124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6</w:t>
            </w:r>
          </w:p>
        </w:tc>
      </w:tr>
      <w:tr w:rsidR="00842336" w:rsidRPr="00160275" w14:paraId="3BD98AB3" w14:textId="693F8CFA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134AD17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lask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CE12B5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548763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7EC962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,90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49B63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8DFC6C6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, 0.43</w:t>
            </w:r>
          </w:p>
        </w:tc>
        <w:tc>
          <w:tcPr>
            <w:tcW w:w="1146" w:type="dxa"/>
          </w:tcPr>
          <w:p w14:paraId="6736F8B5" w14:textId="306256AC" w:rsidR="007F4169" w:rsidRPr="00160275" w:rsidRDefault="00623CF7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4,442</w:t>
            </w:r>
          </w:p>
        </w:tc>
        <w:tc>
          <w:tcPr>
            <w:tcW w:w="1284" w:type="dxa"/>
          </w:tcPr>
          <w:p w14:paraId="461048E8" w14:textId="7E4FAE7A" w:rsidR="007F4169" w:rsidRPr="00160275" w:rsidRDefault="00D80124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2</w:t>
            </w:r>
          </w:p>
        </w:tc>
      </w:tr>
      <w:tr w:rsidR="00842336" w:rsidRPr="00160275" w14:paraId="00D1EA32" w14:textId="6E0F3F7E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3AAB6B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izon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73155F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ABBAE6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D1DD4A5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4,63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C739F2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AC58A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3, 2.75</w:t>
            </w:r>
          </w:p>
        </w:tc>
        <w:tc>
          <w:tcPr>
            <w:tcW w:w="1146" w:type="dxa"/>
          </w:tcPr>
          <w:p w14:paraId="30F2884F" w14:textId="64A0360B" w:rsidR="007F4169" w:rsidRPr="00160275" w:rsidRDefault="00623CF7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,377,566</w:t>
            </w:r>
          </w:p>
        </w:tc>
        <w:tc>
          <w:tcPr>
            <w:tcW w:w="1284" w:type="dxa"/>
          </w:tcPr>
          <w:p w14:paraId="5A03AD86" w14:textId="4936136A" w:rsidR="007F4169" w:rsidRPr="00160275" w:rsidRDefault="00601827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8</w:t>
            </w:r>
          </w:p>
        </w:tc>
      </w:tr>
      <w:tr w:rsidR="00842336" w:rsidRPr="00160275" w14:paraId="22FED003" w14:textId="707028CC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0122661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kansa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3572325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0EC017E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0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902261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8,12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27B098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297875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4, 1.24</w:t>
            </w:r>
          </w:p>
        </w:tc>
        <w:tc>
          <w:tcPr>
            <w:tcW w:w="1146" w:type="dxa"/>
          </w:tcPr>
          <w:p w14:paraId="76D183CE" w14:textId="0B2B89A9" w:rsidR="007F4169" w:rsidRPr="00160275" w:rsidRDefault="00623CF7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,047,704</w:t>
            </w:r>
          </w:p>
        </w:tc>
        <w:tc>
          <w:tcPr>
            <w:tcW w:w="1284" w:type="dxa"/>
          </w:tcPr>
          <w:p w14:paraId="19DA02B6" w14:textId="1FF882B8" w:rsidR="007F4169" w:rsidRPr="00160275" w:rsidRDefault="00601827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4</w:t>
            </w:r>
          </w:p>
        </w:tc>
      </w:tr>
      <w:tr w:rsidR="00842336" w:rsidRPr="00160275" w14:paraId="02833913" w14:textId="1D078F4B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47EBCB6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liforni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D1A5FB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09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7D7DCC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F3CC50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238,9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60AE5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0CE392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4, 8.33</w:t>
            </w:r>
          </w:p>
        </w:tc>
        <w:tc>
          <w:tcPr>
            <w:tcW w:w="1146" w:type="dxa"/>
          </w:tcPr>
          <w:p w14:paraId="1E0668A8" w14:textId="758440C9" w:rsidR="007F4169" w:rsidRPr="00160275" w:rsidRDefault="00623CF7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,142,414</w:t>
            </w:r>
          </w:p>
        </w:tc>
        <w:tc>
          <w:tcPr>
            <w:tcW w:w="1284" w:type="dxa"/>
          </w:tcPr>
          <w:p w14:paraId="4610F8C7" w14:textId="39FFB1A7" w:rsidR="007F4169" w:rsidRPr="00160275" w:rsidRDefault="00601827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7</w:t>
            </w:r>
          </w:p>
        </w:tc>
      </w:tr>
      <w:tr w:rsidR="00842336" w:rsidRPr="00160275" w14:paraId="1D5AD2C4" w14:textId="62A93F30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F3149F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orado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0F0890B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6C6277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AE4CA1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4,14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2A71C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5AF44B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2, 2.37</w:t>
            </w:r>
          </w:p>
        </w:tc>
        <w:tc>
          <w:tcPr>
            <w:tcW w:w="1146" w:type="dxa"/>
          </w:tcPr>
          <w:p w14:paraId="37DA057A" w14:textId="6E4A0DD7" w:rsidR="007F4169" w:rsidRPr="00160275" w:rsidRDefault="00663A2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,850,935</w:t>
            </w:r>
          </w:p>
        </w:tc>
        <w:tc>
          <w:tcPr>
            <w:tcW w:w="1284" w:type="dxa"/>
          </w:tcPr>
          <w:p w14:paraId="11EA0E6D" w14:textId="30F37C3D" w:rsidR="007F4169" w:rsidRPr="00160275" w:rsidRDefault="002450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1</w:t>
            </w:r>
          </w:p>
        </w:tc>
      </w:tr>
      <w:tr w:rsidR="00842336" w:rsidRPr="00160275" w14:paraId="19ADD232" w14:textId="314DC1FA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05463CC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nnecticut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085649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871131B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4F6BE4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,4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EDF24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759A50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, 0.90</w:t>
            </w:r>
          </w:p>
        </w:tc>
        <w:tc>
          <w:tcPr>
            <w:tcW w:w="1146" w:type="dxa"/>
          </w:tcPr>
          <w:p w14:paraId="5047BCEE" w14:textId="6B6D1BD4" w:rsidR="007F4169" w:rsidRPr="00160275" w:rsidRDefault="00663A2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,617,925</w:t>
            </w:r>
          </w:p>
        </w:tc>
        <w:tc>
          <w:tcPr>
            <w:tcW w:w="1284" w:type="dxa"/>
          </w:tcPr>
          <w:p w14:paraId="0F1750F7" w14:textId="4D25FA3D" w:rsidR="007F4169" w:rsidRPr="00160275" w:rsidRDefault="00292646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5</w:t>
            </w:r>
          </w:p>
        </w:tc>
      </w:tr>
      <w:tr w:rsidR="00842336" w:rsidRPr="00160275" w14:paraId="5F6053D8" w14:textId="4E6D6A3E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C6587A1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lawar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E10FF8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D28E32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49EE63E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,4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F3D6A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7DACF0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, 0.37</w:t>
            </w:r>
          </w:p>
        </w:tc>
        <w:tc>
          <w:tcPr>
            <w:tcW w:w="1146" w:type="dxa"/>
          </w:tcPr>
          <w:p w14:paraId="6DC16619" w14:textId="33E9D26C" w:rsidR="007F4169" w:rsidRPr="00160275" w:rsidRDefault="00663A2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020,625</w:t>
            </w:r>
          </w:p>
        </w:tc>
        <w:tc>
          <w:tcPr>
            <w:tcW w:w="1284" w:type="dxa"/>
          </w:tcPr>
          <w:p w14:paraId="56919E58" w14:textId="7009FD0A" w:rsidR="007F4169" w:rsidRPr="00160275" w:rsidRDefault="00292646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3</w:t>
            </w:r>
          </w:p>
        </w:tc>
      </w:tr>
      <w:tr w:rsidR="00842336" w:rsidRPr="00160275" w14:paraId="123AF3C4" w14:textId="6ABF9DB8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D7D6B73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istrict of Columbi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F8FD66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C21B73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47D90F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,52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30311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D94BBB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0, 0.15</w:t>
            </w:r>
          </w:p>
        </w:tc>
        <w:tc>
          <w:tcPr>
            <w:tcW w:w="1146" w:type="dxa"/>
          </w:tcPr>
          <w:p w14:paraId="7490F58E" w14:textId="0832C0E8" w:rsidR="007F4169" w:rsidRPr="00160275" w:rsidRDefault="00663A2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6,725</w:t>
            </w:r>
          </w:p>
        </w:tc>
        <w:tc>
          <w:tcPr>
            <w:tcW w:w="1284" w:type="dxa"/>
          </w:tcPr>
          <w:p w14:paraId="54128724" w14:textId="6DE8C48B" w:rsidR="007F4169" w:rsidRPr="00160275" w:rsidRDefault="00292646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8</w:t>
            </w:r>
          </w:p>
        </w:tc>
      </w:tr>
      <w:tr w:rsidR="00842336" w:rsidRPr="00160275" w14:paraId="69C3EB27" w14:textId="1A2C3F44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AA66DD5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lorid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DD0771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09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175B12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B1A126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191,12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413FE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3D6120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8, 7.88</w:t>
            </w:r>
          </w:p>
        </w:tc>
        <w:tc>
          <w:tcPr>
            <w:tcW w:w="1146" w:type="dxa"/>
          </w:tcPr>
          <w:p w14:paraId="77372F32" w14:textId="41F8A9DC" w:rsidR="007F4169" w:rsidRPr="00160275" w:rsidRDefault="00663A2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,379,312</w:t>
            </w:r>
          </w:p>
        </w:tc>
        <w:tc>
          <w:tcPr>
            <w:tcW w:w="1284" w:type="dxa"/>
          </w:tcPr>
          <w:p w14:paraId="2E83D08C" w14:textId="30DE0A48" w:rsidR="007F4169" w:rsidRPr="00160275" w:rsidRDefault="00524C1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2</w:t>
            </w:r>
          </w:p>
        </w:tc>
      </w:tr>
      <w:tr w:rsidR="00842336" w:rsidRPr="00160275" w14:paraId="478494FD" w14:textId="218938D9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C2131E7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orgi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08432A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A96F77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C9FA9A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3,0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3C525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2EE7E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1, 3.98</w:t>
            </w:r>
          </w:p>
        </w:tc>
        <w:tc>
          <w:tcPr>
            <w:tcW w:w="1146" w:type="dxa"/>
          </w:tcPr>
          <w:p w14:paraId="44EEB52D" w14:textId="2680CAE0" w:rsidR="007F4169" w:rsidRPr="00160275" w:rsidRDefault="00353E3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,931,805</w:t>
            </w:r>
          </w:p>
        </w:tc>
        <w:tc>
          <w:tcPr>
            <w:tcW w:w="1284" w:type="dxa"/>
          </w:tcPr>
          <w:p w14:paraId="28569674" w14:textId="18734C47" w:rsidR="007F4169" w:rsidRPr="00160275" w:rsidRDefault="00524C1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2</w:t>
            </w:r>
          </w:p>
        </w:tc>
      </w:tr>
      <w:tr w:rsidR="00842336" w:rsidRPr="00160275" w14:paraId="10BF2640" w14:textId="742A75C4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4548D9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awaii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AC8D855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6202619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A62523E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1,6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F9E11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3D6E59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0, 0.68</w:t>
            </w:r>
          </w:p>
        </w:tc>
        <w:tc>
          <w:tcPr>
            <w:tcW w:w="1146" w:type="dxa"/>
          </w:tcPr>
          <w:p w14:paraId="3D672130" w14:textId="0A640D53" w:rsidR="007F4169" w:rsidRPr="00160275" w:rsidRDefault="00353E3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440,359</w:t>
            </w:r>
          </w:p>
        </w:tc>
        <w:tc>
          <w:tcPr>
            <w:tcW w:w="1284" w:type="dxa"/>
          </w:tcPr>
          <w:p w14:paraId="1BF4E49B" w14:textId="783B76B5" w:rsidR="007F4169" w:rsidRPr="00160275" w:rsidRDefault="00524C1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7</w:t>
            </w:r>
          </w:p>
        </w:tc>
      </w:tr>
      <w:tr w:rsidR="00842336" w:rsidRPr="00160275" w14:paraId="23758FF1" w14:textId="1FCB549F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02B178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daho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0326B4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94BAAA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36DF03F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,77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A8DEA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D7242B2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, 0.76</w:t>
            </w:r>
          </w:p>
        </w:tc>
        <w:tc>
          <w:tcPr>
            <w:tcW w:w="1146" w:type="dxa"/>
          </w:tcPr>
          <w:p w14:paraId="3D2AE2A5" w14:textId="13E0EDD2" w:rsidR="007F4169" w:rsidRPr="00160275" w:rsidRDefault="00353E3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944,299</w:t>
            </w:r>
          </w:p>
        </w:tc>
        <w:tc>
          <w:tcPr>
            <w:tcW w:w="1284" w:type="dxa"/>
          </w:tcPr>
          <w:p w14:paraId="567A1161" w14:textId="660505C6" w:rsidR="007F4169" w:rsidRPr="00160275" w:rsidRDefault="00524C1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4</w:t>
            </w:r>
          </w:p>
        </w:tc>
      </w:tr>
      <w:tr w:rsidR="00842336" w:rsidRPr="00160275" w14:paraId="506D6D4D" w14:textId="0D0FCC6C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01FCBF7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inoi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EE0C48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FDF79C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B4FBD3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1,15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1B568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D34790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1, 3.23</w:t>
            </w:r>
          </w:p>
        </w:tc>
        <w:tc>
          <w:tcPr>
            <w:tcW w:w="1146" w:type="dxa"/>
          </w:tcPr>
          <w:p w14:paraId="6B245126" w14:textId="4E164BD4" w:rsidR="007F4169" w:rsidRPr="00160275" w:rsidRDefault="00353E3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,621,821</w:t>
            </w:r>
          </w:p>
        </w:tc>
        <w:tc>
          <w:tcPr>
            <w:tcW w:w="1284" w:type="dxa"/>
          </w:tcPr>
          <w:p w14:paraId="322202C2" w14:textId="741E93E2" w:rsidR="007F4169" w:rsidRPr="00160275" w:rsidRDefault="00524C1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3</w:t>
            </w:r>
          </w:p>
        </w:tc>
      </w:tr>
      <w:tr w:rsidR="00842336" w:rsidRPr="00160275" w14:paraId="07BBC93E" w14:textId="09F0501C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10704E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ndian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553FB4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1DB486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474819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7,78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49B405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00FB76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3, 2.27</w:t>
            </w:r>
          </w:p>
        </w:tc>
        <w:tc>
          <w:tcPr>
            <w:tcW w:w="1146" w:type="dxa"/>
          </w:tcPr>
          <w:p w14:paraId="0626C74E" w14:textId="1FA0ED7A" w:rsidR="007F4169" w:rsidRPr="00160275" w:rsidRDefault="00353E3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,844,545</w:t>
            </w:r>
          </w:p>
        </w:tc>
        <w:tc>
          <w:tcPr>
            <w:tcW w:w="1284" w:type="dxa"/>
          </w:tcPr>
          <w:p w14:paraId="633DE935" w14:textId="66A653B6" w:rsidR="007F4169" w:rsidRPr="00160275" w:rsidRDefault="00524C1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9</w:t>
            </w:r>
          </w:p>
        </w:tc>
      </w:tr>
      <w:tr w:rsidR="00842336" w:rsidRPr="00160275" w14:paraId="357CBE32" w14:textId="4AA2B62F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A240E3D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ow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4431545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C93F37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2F0490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8,00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2DF33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D7AFB6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, 1.11</w:t>
            </w:r>
          </w:p>
        </w:tc>
        <w:tc>
          <w:tcPr>
            <w:tcW w:w="1146" w:type="dxa"/>
          </w:tcPr>
          <w:p w14:paraId="2464F03F" w14:textId="5C97E5E9" w:rsidR="007F4169" w:rsidRPr="00160275" w:rsidRDefault="00353E3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,202,820</w:t>
            </w:r>
          </w:p>
        </w:tc>
        <w:tc>
          <w:tcPr>
            <w:tcW w:w="1284" w:type="dxa"/>
          </w:tcPr>
          <w:p w14:paraId="5F33FDF8" w14:textId="12DA525D" w:rsidR="007F4169" w:rsidRPr="00160275" w:rsidRDefault="00524C1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3</w:t>
            </w:r>
          </w:p>
        </w:tc>
      </w:tr>
      <w:tr w:rsidR="00842336" w:rsidRPr="00160275" w14:paraId="6B13C8F7" w14:textId="181A6939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D995F4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ansa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FE8FBD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81220C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A812D1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4,61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8AAC1C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D9295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, 1.11</w:t>
            </w:r>
          </w:p>
        </w:tc>
        <w:tc>
          <w:tcPr>
            <w:tcW w:w="1146" w:type="dxa"/>
          </w:tcPr>
          <w:p w14:paraId="5BC68FD8" w14:textId="0FD41C20" w:rsidR="007F4169" w:rsidRPr="00160275" w:rsidRDefault="00353E3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,937,324</w:t>
            </w:r>
          </w:p>
        </w:tc>
        <w:tc>
          <w:tcPr>
            <w:tcW w:w="1284" w:type="dxa"/>
          </w:tcPr>
          <w:p w14:paraId="48437DA2" w14:textId="65915164" w:rsidR="007F4169" w:rsidRPr="00160275" w:rsidRDefault="00524C1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6</w:t>
            </w:r>
          </w:p>
        </w:tc>
      </w:tr>
      <w:tr w:rsidR="00842336" w:rsidRPr="00160275" w14:paraId="14DFA17F" w14:textId="64F27B18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111AE2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entucky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E53FDB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738473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50FFF1E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7,09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BACCF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56A409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, 1.68</w:t>
            </w:r>
          </w:p>
        </w:tc>
        <w:tc>
          <w:tcPr>
            <w:tcW w:w="1146" w:type="dxa"/>
          </w:tcPr>
          <w:p w14:paraId="0C367C42" w14:textId="0AFB2265" w:rsidR="007F4169" w:rsidRPr="00160275" w:rsidRDefault="005A3A64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,519,233</w:t>
            </w:r>
          </w:p>
        </w:tc>
        <w:tc>
          <w:tcPr>
            <w:tcW w:w="1284" w:type="dxa"/>
          </w:tcPr>
          <w:p w14:paraId="45692A53" w14:textId="182E6618" w:rsidR="007F4169" w:rsidRPr="00160275" w:rsidRDefault="00524C1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5</w:t>
            </w:r>
          </w:p>
        </w:tc>
      </w:tr>
      <w:tr w:rsidR="00842336" w:rsidRPr="00160275" w14:paraId="78000F60" w14:textId="32304345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2434FC3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ouisian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B57E8B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688B95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63BCD5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0,3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40A6E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4F6C71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, 1.61</w:t>
            </w:r>
          </w:p>
        </w:tc>
        <w:tc>
          <w:tcPr>
            <w:tcW w:w="1146" w:type="dxa"/>
          </w:tcPr>
          <w:p w14:paraId="3630C591" w14:textId="2EB56523" w:rsidR="007F4169" w:rsidRPr="00160275" w:rsidRDefault="00F4419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,593,687</w:t>
            </w:r>
          </w:p>
        </w:tc>
        <w:tc>
          <w:tcPr>
            <w:tcW w:w="1284" w:type="dxa"/>
          </w:tcPr>
          <w:p w14:paraId="00916B5D" w14:textId="52ECA7B3" w:rsidR="007F4169" w:rsidRPr="00160275" w:rsidRDefault="00524C1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1</w:t>
            </w:r>
          </w:p>
        </w:tc>
      </w:tr>
      <w:tr w:rsidR="00842336" w:rsidRPr="00160275" w14:paraId="001924D0" w14:textId="06D6D158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55ADE7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in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A15808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5F09A3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A588ABE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,5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1CF6A4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2DC632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, 0.66</w:t>
            </w:r>
          </w:p>
        </w:tc>
        <w:tc>
          <w:tcPr>
            <w:tcW w:w="1146" w:type="dxa"/>
          </w:tcPr>
          <w:p w14:paraId="0E3710B1" w14:textId="174650EE" w:rsidR="007F4169" w:rsidRPr="00160275" w:rsidRDefault="00F4419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390,922</w:t>
            </w:r>
          </w:p>
        </w:tc>
        <w:tc>
          <w:tcPr>
            <w:tcW w:w="1284" w:type="dxa"/>
          </w:tcPr>
          <w:p w14:paraId="7A29DFBA" w14:textId="28541DD7" w:rsidR="007F4169" w:rsidRPr="00160275" w:rsidRDefault="00524C1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0</w:t>
            </w:r>
          </w:p>
        </w:tc>
      </w:tr>
      <w:tr w:rsidR="00842336" w:rsidRPr="00160275" w14:paraId="27A26AFD" w14:textId="2AA306EF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FA5FF53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ryland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E41031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F20A56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277549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9,64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F4E05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4F98B7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9, 2.05</w:t>
            </w:r>
          </w:p>
        </w:tc>
        <w:tc>
          <w:tcPr>
            <w:tcW w:w="1146" w:type="dxa"/>
          </w:tcPr>
          <w:p w14:paraId="7B8F1F6F" w14:textId="491A015E" w:rsidR="007F4169" w:rsidRPr="00160275" w:rsidRDefault="00F4419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,192,440</w:t>
            </w:r>
          </w:p>
        </w:tc>
        <w:tc>
          <w:tcPr>
            <w:tcW w:w="1284" w:type="dxa"/>
          </w:tcPr>
          <w:p w14:paraId="4B4DCCD3" w14:textId="0BDE43D9" w:rsidR="007F4169" w:rsidRPr="00160275" w:rsidRDefault="003F7734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4</w:t>
            </w:r>
          </w:p>
        </w:tc>
      </w:tr>
      <w:tr w:rsidR="00842336" w:rsidRPr="00160275" w14:paraId="647391F8" w14:textId="22FBC6E3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CEF42D4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ssachusett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1E38D7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1B6EEE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1F7607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0,94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A3BB10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045666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, 1.63</w:t>
            </w:r>
          </w:p>
        </w:tc>
        <w:tc>
          <w:tcPr>
            <w:tcW w:w="1146" w:type="dxa"/>
          </w:tcPr>
          <w:p w14:paraId="049190FC" w14:textId="5BD21803" w:rsidR="007F4169" w:rsidRPr="00160275" w:rsidRDefault="00F4419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,022,877</w:t>
            </w:r>
          </w:p>
        </w:tc>
        <w:tc>
          <w:tcPr>
            <w:tcW w:w="1284" w:type="dxa"/>
          </w:tcPr>
          <w:p w14:paraId="3009C231" w14:textId="7A42EBB4" w:rsidR="007F4169" w:rsidRPr="00160275" w:rsidRDefault="003F7734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9</w:t>
            </w:r>
          </w:p>
        </w:tc>
      </w:tr>
      <w:tr w:rsidR="00842336" w:rsidRPr="00160275" w14:paraId="5512BC22" w14:textId="3D06DDC0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0B3CE4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chiga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CFE5FC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5AE10A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1C237C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7,8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E1B37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AEB99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9, 2.89</w:t>
            </w:r>
          </w:p>
        </w:tc>
        <w:tc>
          <w:tcPr>
            <w:tcW w:w="1146" w:type="dxa"/>
          </w:tcPr>
          <w:p w14:paraId="4625ABDC" w14:textId="339C478C" w:rsidR="007F4169" w:rsidRPr="00160275" w:rsidRDefault="00F4419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,050,877</w:t>
            </w:r>
          </w:p>
        </w:tc>
        <w:tc>
          <w:tcPr>
            <w:tcW w:w="1284" w:type="dxa"/>
          </w:tcPr>
          <w:p w14:paraId="4B75F510" w14:textId="496C719E" w:rsidR="007F4169" w:rsidRPr="00160275" w:rsidRDefault="003F7734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6</w:t>
            </w:r>
          </w:p>
        </w:tc>
      </w:tr>
      <w:tr w:rsidR="00842336" w:rsidRPr="00160275" w14:paraId="267346A6" w14:textId="63A4B35D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AC83BD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nesot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EAD937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3FFBBB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4D2046B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5,28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800770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E23E0C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0, 1.77</w:t>
            </w:r>
          </w:p>
        </w:tc>
        <w:tc>
          <w:tcPr>
            <w:tcW w:w="1146" w:type="dxa"/>
          </w:tcPr>
          <w:p w14:paraId="1D28890D" w14:textId="34AFF0BF" w:rsidR="007F4169" w:rsidRPr="00160275" w:rsidRDefault="00F4419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,721,621</w:t>
            </w:r>
          </w:p>
        </w:tc>
        <w:tc>
          <w:tcPr>
            <w:tcW w:w="1284" w:type="dxa"/>
          </w:tcPr>
          <w:p w14:paraId="4081DDD0" w14:textId="79D3439E" w:rsidR="007F4169" w:rsidRPr="00160275" w:rsidRDefault="003F7734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6</w:t>
            </w:r>
          </w:p>
        </w:tc>
      </w:tr>
      <w:tr w:rsidR="00842336" w:rsidRPr="00160275" w14:paraId="5123FC72" w14:textId="3C0A726A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F6A248C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ssissippi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608EB5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F38882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6CCE29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8,87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D1D963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17BFC0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, 1.10</w:t>
            </w:r>
          </w:p>
        </w:tc>
        <w:tc>
          <w:tcPr>
            <w:tcW w:w="1146" w:type="dxa"/>
          </w:tcPr>
          <w:p w14:paraId="3039DEB7" w14:textId="4D523335" w:rsidR="007F4169" w:rsidRPr="00160275" w:rsidRDefault="00F4419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,941,939</w:t>
            </w:r>
          </w:p>
        </w:tc>
        <w:tc>
          <w:tcPr>
            <w:tcW w:w="1284" w:type="dxa"/>
          </w:tcPr>
          <w:p w14:paraId="77D41243" w14:textId="3E80C85A" w:rsidR="007F4169" w:rsidRPr="00160275" w:rsidRDefault="003F7734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0</w:t>
            </w:r>
          </w:p>
        </w:tc>
      </w:tr>
      <w:tr w:rsidR="00842336" w:rsidRPr="00160275" w14:paraId="14CC8779" w14:textId="3EC44CBD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C987721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ssouri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01F256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5EA900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2A3109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0,2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C03A5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8BBC89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3, 2.33</w:t>
            </w:r>
          </w:p>
        </w:tc>
        <w:tc>
          <w:tcPr>
            <w:tcW w:w="1146" w:type="dxa"/>
          </w:tcPr>
          <w:p w14:paraId="14484B24" w14:textId="43DD4692" w:rsidR="007F4169" w:rsidRPr="00160275" w:rsidRDefault="00422A5F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,179,414</w:t>
            </w:r>
          </w:p>
        </w:tc>
        <w:tc>
          <w:tcPr>
            <w:tcW w:w="1284" w:type="dxa"/>
          </w:tcPr>
          <w:p w14:paraId="0BC0C967" w14:textId="575AF853" w:rsidR="007F4169" w:rsidRPr="00160275" w:rsidRDefault="003F7734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1</w:t>
            </w:r>
          </w:p>
        </w:tc>
      </w:tr>
      <w:tr w:rsidR="00842336" w:rsidRPr="00160275" w14:paraId="20AF9120" w14:textId="16A8E89C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575ED2D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ntan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8187E0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EA7086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8FB983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4,58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70C373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AE6D9A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, 0.53</w:t>
            </w:r>
          </w:p>
        </w:tc>
        <w:tc>
          <w:tcPr>
            <w:tcW w:w="1146" w:type="dxa"/>
          </w:tcPr>
          <w:p w14:paraId="4012CEBD" w14:textId="474BC1DC" w:rsidR="007F4169" w:rsidRPr="00160275" w:rsidRDefault="00422A5F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122,095</w:t>
            </w:r>
          </w:p>
        </w:tc>
        <w:tc>
          <w:tcPr>
            <w:tcW w:w="1284" w:type="dxa"/>
          </w:tcPr>
          <w:p w14:paraId="68F0777F" w14:textId="02F6D511" w:rsidR="007F4169" w:rsidRPr="00160275" w:rsidRDefault="003F7734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5</w:t>
            </w:r>
          </w:p>
        </w:tc>
      </w:tr>
      <w:tr w:rsidR="00842336" w:rsidRPr="00160275" w14:paraId="3EE17A48" w14:textId="19FD1281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A5F4CD9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brask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513DA9B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5B6218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73050B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,1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956A2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171732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, 0.73</w:t>
            </w:r>
          </w:p>
        </w:tc>
        <w:tc>
          <w:tcPr>
            <w:tcW w:w="1146" w:type="dxa"/>
          </w:tcPr>
          <w:p w14:paraId="30F3660E" w14:textId="3586A8CD" w:rsidR="007F4169" w:rsidRPr="00160275" w:rsidRDefault="00422A5F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972,246</w:t>
            </w:r>
          </w:p>
        </w:tc>
        <w:tc>
          <w:tcPr>
            <w:tcW w:w="1284" w:type="dxa"/>
          </w:tcPr>
          <w:p w14:paraId="1CBBA526" w14:textId="2B16EE57" w:rsidR="007F4169" w:rsidRPr="00160275" w:rsidRDefault="0091736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8</w:t>
            </w:r>
          </w:p>
        </w:tc>
      </w:tr>
      <w:tr w:rsidR="00842336" w:rsidRPr="00160275" w14:paraId="5CD6D4B2" w14:textId="5DB2B231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B1D00EF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vad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2B9B66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998592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49FFF3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4,13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0D90C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771E6C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0, 1.26</w:t>
            </w:r>
          </w:p>
        </w:tc>
        <w:tc>
          <w:tcPr>
            <w:tcW w:w="1146" w:type="dxa"/>
          </w:tcPr>
          <w:p w14:paraId="383CC3C0" w14:textId="5E3FD37C" w:rsidR="007F4169" w:rsidRPr="00160275" w:rsidRDefault="00422A5F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="00A20B74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,176,116</w:t>
            </w:r>
          </w:p>
        </w:tc>
        <w:tc>
          <w:tcPr>
            <w:tcW w:w="1284" w:type="dxa"/>
          </w:tcPr>
          <w:p w14:paraId="2B6AF258" w14:textId="04F26F5A" w:rsidR="007F4169" w:rsidRPr="00160275" w:rsidRDefault="0091736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0</w:t>
            </w:r>
          </w:p>
        </w:tc>
      </w:tr>
      <w:tr w:rsidR="00842336" w:rsidRPr="00160275" w14:paraId="18942BDF" w14:textId="4A5A933E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8AAAB19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w Hampshir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672B04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8E1779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CB6005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,0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373E9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697AAD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, 0.60</w:t>
            </w:r>
          </w:p>
        </w:tc>
        <w:tc>
          <w:tcPr>
            <w:tcW w:w="1146" w:type="dxa"/>
          </w:tcPr>
          <w:p w14:paraId="1A952A9E" w14:textId="3F88A5C2" w:rsidR="007F4169" w:rsidRPr="00160275" w:rsidRDefault="00B757BD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396,678</w:t>
            </w:r>
          </w:p>
        </w:tc>
        <w:tc>
          <w:tcPr>
            <w:tcW w:w="1284" w:type="dxa"/>
          </w:tcPr>
          <w:p w14:paraId="0FCF8466" w14:textId="34BA4E9C" w:rsidR="007F4169" w:rsidRPr="00160275" w:rsidRDefault="0091736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9</w:t>
            </w:r>
          </w:p>
        </w:tc>
      </w:tr>
      <w:tr w:rsidR="00842336" w:rsidRPr="00160275" w14:paraId="24763050" w14:textId="5109798F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763C895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w Jersey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A12A2F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801D4D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94EF50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9,55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1BCF5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6EEDBE1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, 1.68</w:t>
            </w:r>
          </w:p>
        </w:tc>
        <w:tc>
          <w:tcPr>
            <w:tcW w:w="1146" w:type="dxa"/>
          </w:tcPr>
          <w:p w14:paraId="76D8678F" w14:textId="5AFCBA09" w:rsidR="007F4169" w:rsidRPr="00160275" w:rsidRDefault="00B757BD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,295,227</w:t>
            </w:r>
          </w:p>
        </w:tc>
        <w:tc>
          <w:tcPr>
            <w:tcW w:w="1284" w:type="dxa"/>
          </w:tcPr>
          <w:p w14:paraId="7389434E" w14:textId="4845F0CB" w:rsidR="007F4169" w:rsidRPr="00160275" w:rsidRDefault="0091736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8</w:t>
            </w:r>
          </w:p>
        </w:tc>
      </w:tr>
      <w:tr w:rsidR="00842336" w:rsidRPr="00160275" w14:paraId="5C8A5F79" w14:textId="00C95D23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5284447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w Mexico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4D0421E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2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485491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8511F05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,7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B1FB05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BE1723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, 0.85</w:t>
            </w:r>
          </w:p>
        </w:tc>
        <w:tc>
          <w:tcPr>
            <w:tcW w:w="1146" w:type="dxa"/>
          </w:tcPr>
          <w:p w14:paraId="4CB7BF8F" w14:textId="42635FDF" w:rsidR="007F4169" w:rsidRPr="00160275" w:rsidRDefault="00B757BD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,113,868</w:t>
            </w:r>
          </w:p>
        </w:tc>
        <w:tc>
          <w:tcPr>
            <w:tcW w:w="1284" w:type="dxa"/>
          </w:tcPr>
          <w:p w14:paraId="4806B07A" w14:textId="7F5062EB" w:rsidR="007F4169" w:rsidRPr="00160275" w:rsidRDefault="0091736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6</w:t>
            </w:r>
          </w:p>
        </w:tc>
      </w:tr>
      <w:tr w:rsidR="00842336" w:rsidRPr="00160275" w14:paraId="1B913268" w14:textId="40072AC6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37D82EB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ew York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11442AB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14E770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A3950B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9,06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DB2C8B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4887DF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3, 3.70</w:t>
            </w:r>
          </w:p>
        </w:tc>
        <w:tc>
          <w:tcPr>
            <w:tcW w:w="1146" w:type="dxa"/>
          </w:tcPr>
          <w:p w14:paraId="7A733507" w14:textId="285090C3" w:rsidR="007F4169" w:rsidRPr="00160275" w:rsidRDefault="00B757BD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,848,276</w:t>
            </w:r>
          </w:p>
        </w:tc>
        <w:tc>
          <w:tcPr>
            <w:tcW w:w="1284" w:type="dxa"/>
          </w:tcPr>
          <w:p w14:paraId="6E00D434" w14:textId="031091EA" w:rsidR="007F4169" w:rsidRPr="00160275" w:rsidRDefault="0091736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7</w:t>
            </w:r>
          </w:p>
        </w:tc>
      </w:tr>
      <w:tr w:rsidR="00842336" w:rsidRPr="00160275" w14:paraId="106F8983" w14:textId="1F1E0C1C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C4782B2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orth Carolin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E6DA20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EECFB2B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4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46C95A9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4,28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B64399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4BF7D6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6, 4.10</w:t>
            </w:r>
          </w:p>
        </w:tc>
        <w:tc>
          <w:tcPr>
            <w:tcW w:w="1146" w:type="dxa"/>
          </w:tcPr>
          <w:p w14:paraId="42E28F4D" w14:textId="1F36599F" w:rsidR="007F4169" w:rsidRPr="00160275" w:rsidRDefault="00B757BD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,564,320</w:t>
            </w:r>
          </w:p>
        </w:tc>
        <w:tc>
          <w:tcPr>
            <w:tcW w:w="1284" w:type="dxa"/>
          </w:tcPr>
          <w:p w14:paraId="5EC350C8" w14:textId="4DEA6A69" w:rsidR="007F4169" w:rsidRPr="00160275" w:rsidRDefault="00917363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1</w:t>
            </w:r>
          </w:p>
        </w:tc>
      </w:tr>
      <w:tr w:rsidR="00842336" w:rsidRPr="00160275" w14:paraId="0B3EC7EF" w14:textId="39507CCD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1FB25FB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North Dakot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AECDB49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BA555D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0DAD62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,769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57313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0920D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, 0.31</w:t>
            </w:r>
          </w:p>
        </w:tc>
        <w:tc>
          <w:tcPr>
            <w:tcW w:w="1146" w:type="dxa"/>
          </w:tcPr>
          <w:p w14:paraId="2C53B761" w14:textId="2D8E56A5" w:rsidR="007F4169" w:rsidRPr="00160275" w:rsidRDefault="00931FC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81,057</w:t>
            </w:r>
          </w:p>
        </w:tc>
        <w:tc>
          <w:tcPr>
            <w:tcW w:w="1284" w:type="dxa"/>
          </w:tcPr>
          <w:p w14:paraId="5FD0A1C2" w14:textId="0A6C6183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0</w:t>
            </w:r>
          </w:p>
        </w:tc>
      </w:tr>
      <w:tr w:rsidR="00842336" w:rsidRPr="00160275" w14:paraId="4C99AB38" w14:textId="04953C7E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288C2CA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hio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3A5843E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4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FCF1599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67C353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3,16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613813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51C25A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2, 3.95</w:t>
            </w:r>
          </w:p>
        </w:tc>
        <w:tc>
          <w:tcPr>
            <w:tcW w:w="1146" w:type="dxa"/>
          </w:tcPr>
          <w:p w14:paraId="2E47DC0E" w14:textId="679E0993" w:rsidR="007F4169" w:rsidRPr="00160275" w:rsidRDefault="00B757BD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  <w:r w:rsidR="00931FC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,777,874</w:t>
            </w:r>
          </w:p>
        </w:tc>
        <w:tc>
          <w:tcPr>
            <w:tcW w:w="1284" w:type="dxa"/>
          </w:tcPr>
          <w:p w14:paraId="6C3E70FB" w14:textId="55D3985B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5</w:t>
            </w:r>
          </w:p>
        </w:tc>
      </w:tr>
      <w:tr w:rsidR="00842336" w:rsidRPr="00160275" w14:paraId="4AEA2C03" w14:textId="0BB8EC6F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E4A69D9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klahom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7CB6FE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290514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58BB7C9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1,68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C16786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16E8B5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3, 1.66</w:t>
            </w:r>
          </w:p>
        </w:tc>
        <w:tc>
          <w:tcPr>
            <w:tcW w:w="1146" w:type="dxa"/>
          </w:tcPr>
          <w:p w14:paraId="6886E380" w14:textId="20006E49" w:rsidR="007F4169" w:rsidRPr="00160275" w:rsidRDefault="00931FC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,026,229</w:t>
            </w:r>
          </w:p>
        </w:tc>
        <w:tc>
          <w:tcPr>
            <w:tcW w:w="1284" w:type="dxa"/>
          </w:tcPr>
          <w:p w14:paraId="50531F70" w14:textId="56D61279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0</w:t>
            </w:r>
          </w:p>
        </w:tc>
      </w:tr>
      <w:tr w:rsidR="00842336" w:rsidRPr="00160275" w14:paraId="7BC2ED18" w14:textId="6DECC181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4A75B24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Orego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36024B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A6D092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405B985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5,73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AB09A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E9EC39C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, 1.64</w:t>
            </w:r>
          </w:p>
        </w:tc>
        <w:tc>
          <w:tcPr>
            <w:tcW w:w="1146" w:type="dxa"/>
          </w:tcPr>
          <w:p w14:paraId="730A29D8" w14:textId="760D938A" w:rsidR="007F4169" w:rsidRPr="00160275" w:rsidRDefault="00931FC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,247,372</w:t>
            </w:r>
          </w:p>
        </w:tc>
        <w:tc>
          <w:tcPr>
            <w:tcW w:w="1284" w:type="dxa"/>
          </w:tcPr>
          <w:p w14:paraId="2EC86F38" w14:textId="54B73330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5</w:t>
            </w:r>
          </w:p>
        </w:tc>
      </w:tr>
      <w:tr w:rsidR="00842336" w:rsidRPr="00160275" w14:paraId="369D3078" w14:textId="1A2A401F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00E9F1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ennsylvani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BFAFCDE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6C3A89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9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B287FF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2,48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C18349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D68AF1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0, 3.99</w:t>
            </w:r>
          </w:p>
        </w:tc>
        <w:tc>
          <w:tcPr>
            <w:tcW w:w="1146" w:type="dxa"/>
          </w:tcPr>
          <w:p w14:paraId="6E969F26" w14:textId="0CD2F589" w:rsidR="007F4169" w:rsidRPr="00160275" w:rsidRDefault="00931FC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,984,990</w:t>
            </w:r>
          </w:p>
        </w:tc>
        <w:tc>
          <w:tcPr>
            <w:tcW w:w="1284" w:type="dxa"/>
          </w:tcPr>
          <w:p w14:paraId="61EA9DC2" w14:textId="6F280EF8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6</w:t>
            </w:r>
          </w:p>
        </w:tc>
      </w:tr>
      <w:tr w:rsidR="00842336" w:rsidRPr="00160275" w14:paraId="4F99EB14" w14:textId="23D5DCE1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47593B3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uerto Rico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542969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697C2E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71CB33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,59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133D2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1D357D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, 0.47</w:t>
            </w:r>
          </w:p>
        </w:tc>
        <w:tc>
          <w:tcPr>
            <w:tcW w:w="1146" w:type="dxa"/>
          </w:tcPr>
          <w:p w14:paraId="2D24DFE7" w14:textId="374CC2A5" w:rsidR="007F4169" w:rsidRPr="00160275" w:rsidRDefault="00832C3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,220,137</w:t>
            </w:r>
          </w:p>
        </w:tc>
        <w:tc>
          <w:tcPr>
            <w:tcW w:w="1284" w:type="dxa"/>
          </w:tcPr>
          <w:p w14:paraId="5E877555" w14:textId="7638D005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</w:tr>
      <w:tr w:rsidR="00842336" w:rsidRPr="00160275" w14:paraId="3DB24947" w14:textId="0F1FD931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EDC42F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hode Island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30202B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F2F833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CC9D98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,88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AAF64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B59F6F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, 0.33</w:t>
            </w:r>
          </w:p>
        </w:tc>
        <w:tc>
          <w:tcPr>
            <w:tcW w:w="1146" w:type="dxa"/>
          </w:tcPr>
          <w:p w14:paraId="2E8A4783" w14:textId="59779D21" w:rsidR="007F4169" w:rsidRPr="00160275" w:rsidRDefault="00832C3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099,498</w:t>
            </w:r>
          </w:p>
        </w:tc>
        <w:tc>
          <w:tcPr>
            <w:tcW w:w="1284" w:type="dxa"/>
          </w:tcPr>
          <w:p w14:paraId="53DBD5EF" w14:textId="0E500F69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6</w:t>
            </w:r>
          </w:p>
        </w:tc>
      </w:tr>
      <w:tr w:rsidR="00842336" w:rsidRPr="00160275" w14:paraId="529DD2AC" w14:textId="2811D902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BB20E7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uth Carolin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78E1FE1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8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0DD92C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F5558E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9,50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3F6F2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971217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8, 2.37</w:t>
            </w:r>
          </w:p>
        </w:tc>
        <w:tc>
          <w:tcPr>
            <w:tcW w:w="1146" w:type="dxa"/>
          </w:tcPr>
          <w:p w14:paraId="40C196FE" w14:textId="54E787BA" w:rsidR="007F4169" w:rsidRPr="00160275" w:rsidRDefault="00832C3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,287,935</w:t>
            </w:r>
          </w:p>
        </w:tc>
        <w:tc>
          <w:tcPr>
            <w:tcW w:w="1284" w:type="dxa"/>
          </w:tcPr>
          <w:p w14:paraId="4FBEE0BE" w14:textId="1441FCF7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2</w:t>
            </w:r>
          </w:p>
        </w:tc>
      </w:tr>
      <w:tr w:rsidR="00842336" w:rsidRPr="00160275" w14:paraId="291E4DFE" w14:textId="213C44D8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BA7F3EB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uth Dakot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5453345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ACCC10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C16C12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,23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FFDB0B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704BF3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, 0.39</w:t>
            </w:r>
          </w:p>
        </w:tc>
        <w:tc>
          <w:tcPr>
            <w:tcW w:w="1146" w:type="dxa"/>
          </w:tcPr>
          <w:p w14:paraId="7EF78C92" w14:textId="42F48579" w:rsidR="007F4169" w:rsidRPr="00160275" w:rsidRDefault="00832C3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9,723</w:t>
            </w:r>
          </w:p>
        </w:tc>
        <w:tc>
          <w:tcPr>
            <w:tcW w:w="1284" w:type="dxa"/>
          </w:tcPr>
          <w:p w14:paraId="2029D8FB" w14:textId="20923812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8</w:t>
            </w:r>
          </w:p>
        </w:tc>
      </w:tr>
      <w:tr w:rsidR="00842336" w:rsidRPr="00160275" w14:paraId="711F82A9" w14:textId="5DD0BCD4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AA2E345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nnesse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5F577F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50793B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EBAF00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3,0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96415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564EF3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6, 2.64</w:t>
            </w:r>
          </w:p>
        </w:tc>
        <w:tc>
          <w:tcPr>
            <w:tcW w:w="1146" w:type="dxa"/>
          </w:tcPr>
          <w:p w14:paraId="39944E65" w14:textId="6F78F29D" w:rsidR="007F4169" w:rsidRPr="00160275" w:rsidRDefault="00832C3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,062,217</w:t>
            </w:r>
          </w:p>
        </w:tc>
        <w:tc>
          <w:tcPr>
            <w:tcW w:w="1284" w:type="dxa"/>
          </w:tcPr>
          <w:p w14:paraId="2BE90275" w14:textId="5695AD0A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2</w:t>
            </w:r>
          </w:p>
        </w:tc>
      </w:tr>
      <w:tr w:rsidR="00842336" w:rsidRPr="00160275" w14:paraId="4152E9D8" w14:textId="0E9C99C1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60E48B0C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exas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AB73CB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02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2A17E98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28824A9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330,57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742D4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F95C32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3, 8.81</w:t>
            </w:r>
          </w:p>
        </w:tc>
        <w:tc>
          <w:tcPr>
            <w:tcW w:w="1146" w:type="dxa"/>
          </w:tcPr>
          <w:p w14:paraId="5C545C50" w14:textId="3870C79C" w:rsidR="007F4169" w:rsidRPr="00160275" w:rsidRDefault="00832C3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,113,488</w:t>
            </w:r>
          </w:p>
        </w:tc>
        <w:tc>
          <w:tcPr>
            <w:tcW w:w="1284" w:type="dxa"/>
          </w:tcPr>
          <w:p w14:paraId="28C329CD" w14:textId="09174BBC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2</w:t>
            </w:r>
          </w:p>
        </w:tc>
      </w:tr>
      <w:tr w:rsidR="00842336" w:rsidRPr="00160275" w14:paraId="7BA58E86" w14:textId="349B1D5A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24E1CABA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tah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52B117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3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60490E0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DAB93DB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,29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A5421AE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9D0A6B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, 0.77</w:t>
            </w:r>
          </w:p>
        </w:tc>
        <w:tc>
          <w:tcPr>
            <w:tcW w:w="1146" w:type="dxa"/>
          </w:tcPr>
          <w:p w14:paraId="74BFD0B1" w14:textId="6CA51491" w:rsidR="007F4169" w:rsidRPr="00160275" w:rsidRDefault="00832C31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,391,011</w:t>
            </w:r>
          </w:p>
        </w:tc>
        <w:tc>
          <w:tcPr>
            <w:tcW w:w="1284" w:type="dxa"/>
          </w:tcPr>
          <w:p w14:paraId="3DC1D9D7" w14:textId="7539AEA7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2</w:t>
            </w:r>
          </w:p>
        </w:tc>
      </w:tr>
      <w:tr w:rsidR="00842336" w:rsidRPr="00160275" w14:paraId="44E9B9E9" w14:textId="30DCD1DE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9599ADA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ermont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D964D8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9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A28ED9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F2F808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,32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62067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9E09C6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, 0.25</w:t>
            </w:r>
          </w:p>
        </w:tc>
        <w:tc>
          <w:tcPr>
            <w:tcW w:w="1146" w:type="dxa"/>
          </w:tcPr>
          <w:p w14:paraId="5D0E18C3" w14:textId="7ECB2C58" w:rsidR="007F4169" w:rsidRPr="00160275" w:rsidRDefault="000070A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8,142</w:t>
            </w:r>
          </w:p>
        </w:tc>
        <w:tc>
          <w:tcPr>
            <w:tcW w:w="1284" w:type="dxa"/>
          </w:tcPr>
          <w:p w14:paraId="226BFC81" w14:textId="7DEC0AF0" w:rsidR="007F4169" w:rsidRPr="00160275" w:rsidRDefault="0054487E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0</w:t>
            </w:r>
          </w:p>
        </w:tc>
      </w:tr>
      <w:tr w:rsidR="00842336" w:rsidRPr="00160275" w14:paraId="1D699EDF" w14:textId="2BAB747D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58DF656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irgini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230212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B749BD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38AD28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4,355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BA8B7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8402BC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2, 4.00</w:t>
            </w:r>
          </w:p>
        </w:tc>
        <w:tc>
          <w:tcPr>
            <w:tcW w:w="1146" w:type="dxa"/>
          </w:tcPr>
          <w:p w14:paraId="4B992954" w14:textId="6BB7A853" w:rsidR="007F4169" w:rsidRPr="00160275" w:rsidRDefault="000070A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,683,414</w:t>
            </w:r>
          </w:p>
        </w:tc>
        <w:tc>
          <w:tcPr>
            <w:tcW w:w="1284" w:type="dxa"/>
          </w:tcPr>
          <w:p w14:paraId="6BA0B8F2" w14:textId="66836FE5" w:rsidR="007F4169" w:rsidRPr="00160275" w:rsidRDefault="00484D18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4</w:t>
            </w:r>
          </w:p>
        </w:tc>
      </w:tr>
      <w:tr w:rsidR="00842336" w:rsidRPr="00160275" w14:paraId="35DA0FB3" w14:textId="239F58C8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80089C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ashingto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7B3AEE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349B28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3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4D53B4D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6,058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4EAD3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573D5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5, 3.22</w:t>
            </w:r>
          </w:p>
        </w:tc>
        <w:tc>
          <w:tcPr>
            <w:tcW w:w="1146" w:type="dxa"/>
          </w:tcPr>
          <w:p w14:paraId="356E1FA7" w14:textId="2F2F8DEC" w:rsidR="007F4169" w:rsidRPr="00160275" w:rsidRDefault="000070A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,794,123</w:t>
            </w:r>
          </w:p>
        </w:tc>
        <w:tc>
          <w:tcPr>
            <w:tcW w:w="1284" w:type="dxa"/>
          </w:tcPr>
          <w:p w14:paraId="331DC241" w14:textId="1FB7F4A2" w:rsidR="007F4169" w:rsidRPr="00160275" w:rsidRDefault="00484D18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8</w:t>
            </w:r>
          </w:p>
        </w:tc>
      </w:tr>
      <w:tr w:rsidR="00842336" w:rsidRPr="00160275" w14:paraId="3A784A70" w14:textId="0BD7F1C8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0999039F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est Virgini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E2CAA1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22858767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7A82E7D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,78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0C7AD5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D0F5F4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, 0.74</w:t>
            </w:r>
          </w:p>
        </w:tc>
        <w:tc>
          <w:tcPr>
            <w:tcW w:w="1146" w:type="dxa"/>
          </w:tcPr>
          <w:p w14:paraId="73FE672F" w14:textId="1507E350" w:rsidR="007F4169" w:rsidRPr="00160275" w:rsidRDefault="000070A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,774,122</w:t>
            </w:r>
          </w:p>
        </w:tc>
        <w:tc>
          <w:tcPr>
            <w:tcW w:w="1284" w:type="dxa"/>
          </w:tcPr>
          <w:p w14:paraId="76632ECA" w14:textId="30363AD7" w:rsidR="007F4169" w:rsidRPr="00160275" w:rsidRDefault="00484D18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2</w:t>
            </w:r>
          </w:p>
        </w:tc>
      </w:tr>
      <w:tr w:rsidR="00842336" w:rsidRPr="00160275" w14:paraId="717B1068" w14:textId="12A2AD49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3CC7864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isconsin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463355AA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0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3A6A4395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19AF896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0,42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E368822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117325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, 1.94</w:t>
            </w:r>
          </w:p>
        </w:tc>
        <w:tc>
          <w:tcPr>
            <w:tcW w:w="1146" w:type="dxa"/>
          </w:tcPr>
          <w:p w14:paraId="572A1562" w14:textId="1C09A315" w:rsidR="007F4169" w:rsidRPr="00160275" w:rsidRDefault="000070A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,903,975</w:t>
            </w:r>
          </w:p>
        </w:tc>
        <w:tc>
          <w:tcPr>
            <w:tcW w:w="1284" w:type="dxa"/>
          </w:tcPr>
          <w:p w14:paraId="05DE888A" w14:textId="67A829A1" w:rsidR="007F4169" w:rsidRPr="00160275" w:rsidRDefault="00484D18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5</w:t>
            </w:r>
          </w:p>
        </w:tc>
      </w:tr>
      <w:tr w:rsidR="00842336" w:rsidRPr="00160275" w14:paraId="55BA45BB" w14:textId="3B4223CF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193147F1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yoming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2A19A3B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6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CA68D51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C884BFE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,90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3D83AE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57508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, 0.27</w:t>
            </w:r>
          </w:p>
        </w:tc>
        <w:tc>
          <w:tcPr>
            <w:tcW w:w="1146" w:type="dxa"/>
          </w:tcPr>
          <w:p w14:paraId="69A66B45" w14:textId="76CD6BD8" w:rsidR="007F4169" w:rsidRPr="00160275" w:rsidRDefault="000070AC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1,978</w:t>
            </w:r>
          </w:p>
        </w:tc>
        <w:tc>
          <w:tcPr>
            <w:tcW w:w="1284" w:type="dxa"/>
          </w:tcPr>
          <w:p w14:paraId="736482B4" w14:textId="4D85AE77" w:rsidR="007F4169" w:rsidRPr="00160275" w:rsidRDefault="00484D18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1</w:t>
            </w:r>
          </w:p>
        </w:tc>
      </w:tr>
      <w:tr w:rsidR="00D80124" w:rsidRPr="00160275" w14:paraId="27C2D5C0" w14:textId="7BB1258E" w:rsidTr="00D80124">
        <w:trPr>
          <w:trHeight w:val="300"/>
        </w:trPr>
        <w:tc>
          <w:tcPr>
            <w:tcW w:w="2851" w:type="dxa"/>
            <w:gridSpan w:val="2"/>
            <w:shd w:val="clear" w:color="auto" w:fill="auto"/>
            <w:noWrap/>
            <w:vAlign w:val="bottom"/>
            <w:hideMark/>
          </w:tcPr>
          <w:p w14:paraId="6611F13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cific Islands Sample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95FECD3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500D41AE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9D80B0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5E968F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6" w:type="dxa"/>
          </w:tcPr>
          <w:p w14:paraId="2A2C604C" w14:textId="569AEA08" w:rsidR="007F4169" w:rsidRPr="00F85D94" w:rsidRDefault="00E534CB" w:rsidP="0016027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85D9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2020 Population Estimate</w:t>
            </w:r>
            <w:r w:rsidR="008107D0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284" w:type="dxa"/>
          </w:tcPr>
          <w:p w14:paraId="55FAA58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842336" w:rsidRPr="00160275" w14:paraId="78404C55" w14:textId="37DEF737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788EEC81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uam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1E14153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5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37DA3E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7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0604FFF4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,26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8DBE7DF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.8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5AFA46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73, 90.94</w:t>
            </w:r>
          </w:p>
        </w:tc>
        <w:tc>
          <w:tcPr>
            <w:tcW w:w="1146" w:type="dxa"/>
          </w:tcPr>
          <w:p w14:paraId="0B97C725" w14:textId="1DAC4EE5" w:rsidR="007F4169" w:rsidRPr="00160275" w:rsidRDefault="007D023B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,836</w:t>
            </w:r>
          </w:p>
        </w:tc>
        <w:tc>
          <w:tcPr>
            <w:tcW w:w="1284" w:type="dxa"/>
          </w:tcPr>
          <w:p w14:paraId="7FBEDC2F" w14:textId="1CAF28C0" w:rsidR="007F4169" w:rsidRPr="00160275" w:rsidRDefault="00495E47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7</w:t>
            </w:r>
          </w:p>
        </w:tc>
      </w:tr>
      <w:tr w:rsidR="00842336" w:rsidRPr="00160275" w14:paraId="2F92FE24" w14:textId="20F772EC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55BD514A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NMI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AE459D3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556DA9C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1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700D35D0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7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D64DAB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6E828C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5, 11.92</w:t>
            </w:r>
          </w:p>
        </w:tc>
        <w:tc>
          <w:tcPr>
            <w:tcW w:w="1146" w:type="dxa"/>
          </w:tcPr>
          <w:p w14:paraId="24654123" w14:textId="5144160F" w:rsidR="007F4169" w:rsidRPr="00160275" w:rsidRDefault="00FF46D2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,329</w:t>
            </w:r>
          </w:p>
        </w:tc>
        <w:tc>
          <w:tcPr>
            <w:tcW w:w="1284" w:type="dxa"/>
          </w:tcPr>
          <w:p w14:paraId="50007D28" w14:textId="6F7D3D63" w:rsidR="007F4169" w:rsidRPr="00160275" w:rsidRDefault="00495E47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3</w:t>
            </w:r>
          </w:p>
        </w:tc>
      </w:tr>
      <w:tr w:rsidR="00842336" w:rsidRPr="00160275" w14:paraId="5A815715" w14:textId="31B3F8EE" w:rsidTr="00F85D94">
        <w:trPr>
          <w:trHeight w:val="300"/>
        </w:trPr>
        <w:tc>
          <w:tcPr>
            <w:tcW w:w="1615" w:type="dxa"/>
            <w:shd w:val="clear" w:color="auto" w:fill="auto"/>
            <w:noWrap/>
            <w:vAlign w:val="bottom"/>
            <w:hideMark/>
          </w:tcPr>
          <w:p w14:paraId="352C7748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merican Samoa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05E8D496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1236" w:type="dxa"/>
            <w:shd w:val="clear" w:color="auto" w:fill="auto"/>
            <w:noWrap/>
            <w:vAlign w:val="bottom"/>
            <w:hideMark/>
          </w:tcPr>
          <w:p w14:paraId="50302049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8</w:t>
            </w:r>
          </w:p>
        </w:tc>
        <w:tc>
          <w:tcPr>
            <w:tcW w:w="1308" w:type="dxa"/>
            <w:shd w:val="clear" w:color="auto" w:fill="auto"/>
            <w:noWrap/>
            <w:vAlign w:val="bottom"/>
            <w:hideMark/>
          </w:tcPr>
          <w:p w14:paraId="61536749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6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AE4265" w14:textId="77777777" w:rsidR="007F4169" w:rsidRPr="00160275" w:rsidRDefault="007F4169" w:rsidP="0016027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3360597" w14:textId="77777777" w:rsidR="007F4169" w:rsidRPr="00160275" w:rsidRDefault="007F4169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6027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8, 6.78</w:t>
            </w:r>
          </w:p>
        </w:tc>
        <w:tc>
          <w:tcPr>
            <w:tcW w:w="1146" w:type="dxa"/>
          </w:tcPr>
          <w:p w14:paraId="787C804B" w14:textId="2381EB09" w:rsidR="007F4169" w:rsidRPr="00160275" w:rsidRDefault="00CB173D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,710</w:t>
            </w:r>
          </w:p>
        </w:tc>
        <w:tc>
          <w:tcPr>
            <w:tcW w:w="1284" w:type="dxa"/>
          </w:tcPr>
          <w:p w14:paraId="60617F60" w14:textId="74AA15C5" w:rsidR="007F4169" w:rsidRPr="00160275" w:rsidRDefault="00495E47" w:rsidP="00160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</w:tr>
    </w:tbl>
    <w:p w14:paraId="0F52D8B0" w14:textId="612A9F9C" w:rsidR="00E45496" w:rsidRDefault="008107D0">
      <w:pPr>
        <w:rPr>
          <w:rFonts w:ascii="Arial" w:hAnsi="Arial" w:cs="Arial"/>
        </w:rPr>
      </w:pPr>
      <w:r>
        <w:rPr>
          <w:rFonts w:ascii="Arial" w:hAnsi="Arial" w:cs="Arial"/>
        </w:rPr>
        <w:t>*2022 population estimates are not available for Pacific Islands Territories.</w:t>
      </w:r>
      <w:r w:rsidR="007D023B">
        <w:rPr>
          <w:rFonts w:ascii="Arial" w:hAnsi="Arial" w:cs="Arial"/>
        </w:rPr>
        <w:t xml:space="preserve"> 2020 Census data are used instead.</w:t>
      </w:r>
    </w:p>
    <w:p w14:paraId="1D3AD47A" w14:textId="77777777" w:rsidR="00E45496" w:rsidRPr="00E45496" w:rsidRDefault="00E45496">
      <w:pPr>
        <w:rPr>
          <w:rFonts w:ascii="Arial" w:hAnsi="Arial" w:cs="Arial"/>
        </w:rPr>
      </w:pPr>
    </w:p>
    <w:sectPr w:rsidR="00E45496" w:rsidRPr="00E45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543AEB" w14:textId="77777777" w:rsidR="00B12D00" w:rsidRDefault="00B12D00" w:rsidP="00E45496">
      <w:pPr>
        <w:spacing w:after="0" w:line="240" w:lineRule="auto"/>
      </w:pPr>
      <w:r>
        <w:separator/>
      </w:r>
    </w:p>
  </w:endnote>
  <w:endnote w:type="continuationSeparator" w:id="0">
    <w:p w14:paraId="14826C90" w14:textId="77777777" w:rsidR="00B12D00" w:rsidRDefault="00B12D00" w:rsidP="00E454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A6AB87" w14:textId="77777777" w:rsidR="00B12D00" w:rsidRDefault="00B12D00" w:rsidP="00E45496">
      <w:pPr>
        <w:spacing w:after="0" w:line="240" w:lineRule="auto"/>
      </w:pPr>
      <w:r>
        <w:separator/>
      </w:r>
    </w:p>
  </w:footnote>
  <w:footnote w:type="continuationSeparator" w:id="0">
    <w:p w14:paraId="2FBD1688" w14:textId="77777777" w:rsidR="00B12D00" w:rsidRDefault="00B12D00" w:rsidP="00E454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FEB"/>
    <w:rsid w:val="000070AC"/>
    <w:rsid w:val="00160275"/>
    <w:rsid w:val="001A72F0"/>
    <w:rsid w:val="001E59AC"/>
    <w:rsid w:val="00245069"/>
    <w:rsid w:val="00292646"/>
    <w:rsid w:val="002B111C"/>
    <w:rsid w:val="00353E3E"/>
    <w:rsid w:val="003A652F"/>
    <w:rsid w:val="003B6443"/>
    <w:rsid w:val="003F7734"/>
    <w:rsid w:val="00421E1E"/>
    <w:rsid w:val="00422A5F"/>
    <w:rsid w:val="00484D18"/>
    <w:rsid w:val="00495E47"/>
    <w:rsid w:val="00524C1C"/>
    <w:rsid w:val="00542F59"/>
    <w:rsid w:val="0054487E"/>
    <w:rsid w:val="005818C3"/>
    <w:rsid w:val="005A3A64"/>
    <w:rsid w:val="005F73F2"/>
    <w:rsid w:val="00601827"/>
    <w:rsid w:val="00623CF7"/>
    <w:rsid w:val="00640BFE"/>
    <w:rsid w:val="00661FEB"/>
    <w:rsid w:val="00663A23"/>
    <w:rsid w:val="007D023B"/>
    <w:rsid w:val="007F4169"/>
    <w:rsid w:val="008107D0"/>
    <w:rsid w:val="00832C31"/>
    <w:rsid w:val="00842336"/>
    <w:rsid w:val="008E1C17"/>
    <w:rsid w:val="00917363"/>
    <w:rsid w:val="00931FCC"/>
    <w:rsid w:val="00996826"/>
    <w:rsid w:val="00A20B74"/>
    <w:rsid w:val="00B12D00"/>
    <w:rsid w:val="00B757BD"/>
    <w:rsid w:val="00C33818"/>
    <w:rsid w:val="00CA68BC"/>
    <w:rsid w:val="00CB173D"/>
    <w:rsid w:val="00D621CE"/>
    <w:rsid w:val="00D80124"/>
    <w:rsid w:val="00DC38C5"/>
    <w:rsid w:val="00E45496"/>
    <w:rsid w:val="00E534CB"/>
    <w:rsid w:val="00F44191"/>
    <w:rsid w:val="00F85D94"/>
    <w:rsid w:val="00FF46D2"/>
    <w:rsid w:val="00FF7141"/>
    <w:rsid w:val="2A71C895"/>
    <w:rsid w:val="76CC8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A71B0"/>
  <w15:chartTrackingRefBased/>
  <w15:docId w15:val="{95B1CB56-9AAC-46CA-B882-43857AC5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1F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54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5496"/>
  </w:style>
  <w:style w:type="paragraph" w:styleId="Footer">
    <w:name w:val="footer"/>
    <w:basedOn w:val="Normal"/>
    <w:link w:val="FooterChar"/>
    <w:uiPriority w:val="99"/>
    <w:unhideWhenUsed/>
    <w:rsid w:val="00E454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5496"/>
  </w:style>
  <w:style w:type="paragraph" w:styleId="Revision">
    <w:name w:val="Revision"/>
    <w:hidden/>
    <w:uiPriority w:val="99"/>
    <w:semiHidden/>
    <w:rsid w:val="003A652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C38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8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8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8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8C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0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5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3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c42be0a-6e0b-423d-af96-f404b849fef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25D3D5F697F944937C646EF15095A4" ma:contentTypeVersion="12" ma:contentTypeDescription="Create a new document." ma:contentTypeScope="" ma:versionID="3945b0351cbfa65e8e5ef817cb3a675c">
  <xsd:schema xmlns:xsd="http://www.w3.org/2001/XMLSchema" xmlns:xs="http://www.w3.org/2001/XMLSchema" xmlns:p="http://schemas.microsoft.com/office/2006/metadata/properties" xmlns:ns2="9c42be0a-6e0b-423d-af96-f404b849fefa" xmlns:ns3="bd03dce9-3043-4ee1-a9b4-9d86da914b34" targetNamespace="http://schemas.microsoft.com/office/2006/metadata/properties" ma:root="true" ma:fieldsID="3b04d39f71439b1131642b3cb3e1ccb3" ns2:_="" ns3:_="">
    <xsd:import namespace="9c42be0a-6e0b-423d-af96-f404b849fefa"/>
    <xsd:import namespace="bd03dce9-3043-4ee1-a9b4-9d86da914b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42be0a-6e0b-423d-af96-f404b849fe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0ac6538-d41a-4f9a-bd67-5f7ae81a6d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03dce9-3043-4ee1-a9b4-9d86da914b3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093D534-619B-4AD4-AD31-4AAB260E7494}">
  <ds:schemaRefs>
    <ds:schemaRef ds:uri="http://purl.org/dc/elements/1.1/"/>
    <ds:schemaRef ds:uri="http://schemas.microsoft.com/office/2006/metadata/properties"/>
    <ds:schemaRef ds:uri="9c42be0a-6e0b-423d-af96-f404b849fefa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bd03dce9-3043-4ee1-a9b4-9d86da914b34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2A7023F3-A812-4312-BEE1-BCA7F3252A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894236-6F71-4B99-A204-B8DA3B31ED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42be0a-6e0b-423d-af96-f404b849fefa"/>
    <ds:schemaRef ds:uri="bd03dce9-3043-4ee1-a9b4-9d86da914b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2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tel-Moseley, Julie A.  (she/they)</dc:creator>
  <cp:keywords/>
  <dc:description/>
  <cp:lastModifiedBy>Kittel-Moseley, Julie A.</cp:lastModifiedBy>
  <cp:revision>40</cp:revision>
  <dcterms:created xsi:type="dcterms:W3CDTF">2024-08-15T14:06:00Z</dcterms:created>
  <dcterms:modified xsi:type="dcterms:W3CDTF">2025-05-19T2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25D3D5F697F944937C646EF15095A4</vt:lpwstr>
  </property>
  <property fmtid="{D5CDD505-2E9C-101B-9397-08002B2CF9AE}" pid="3" name="MediaServiceImageTags">
    <vt:lpwstr/>
  </property>
</Properties>
</file>